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D8876" w14:textId="148697B3" w:rsidR="00E70659" w:rsidRPr="00F870C1" w:rsidRDefault="00E70659" w:rsidP="00E70659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bookmarkStart w:id="0" w:name="_Hlk184423221"/>
      <w:bookmarkEnd w:id="0"/>
      <w:r w:rsidRPr="00F870C1">
        <w:rPr>
          <w:rFonts w:ascii="Times New Roman" w:eastAsia="黑体" w:hAnsi="Times New Roman" w:cs="Times New Roman"/>
          <w:b/>
          <w:bCs/>
          <w:sz w:val="24"/>
          <w:szCs w:val="24"/>
        </w:rPr>
        <w:t>Supplemental Material</w:t>
      </w:r>
    </w:p>
    <w:p w14:paraId="70ADC16E" w14:textId="51D5DCDB" w:rsidR="00E70659" w:rsidRPr="00F870C1" w:rsidRDefault="00E70659" w:rsidP="00E7065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70C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itle: </w:t>
      </w:r>
      <w:bookmarkStart w:id="1" w:name="_Hlk182992453"/>
      <w:bookmarkEnd w:id="1"/>
      <w:r w:rsidRPr="00F870C1">
        <w:rPr>
          <w:rFonts w:ascii="Times New Roman" w:hAnsi="Times New Roman" w:cs="Times New Roman"/>
          <w:b/>
          <w:bCs/>
          <w:sz w:val="24"/>
          <w:szCs w:val="24"/>
        </w:rPr>
        <w:t>Left Atrial Size and Echocardiographic Diastolic Parameter and the Risk of New-Onset Atrial Fibrillation in Elderly Hospitalized Population</w:t>
      </w:r>
    </w:p>
    <w:p w14:paraId="024ECBB4" w14:textId="77777777" w:rsidR="00E70659" w:rsidRPr="00F870C1" w:rsidRDefault="00E70659" w:rsidP="00E7065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123" w:type="pct"/>
        <w:tblLook w:val="04A0" w:firstRow="1" w:lastRow="0" w:firstColumn="1" w:lastColumn="0" w:noHBand="0" w:noVBand="1"/>
      </w:tblPr>
      <w:tblGrid>
        <w:gridCol w:w="2259"/>
        <w:gridCol w:w="5388"/>
        <w:gridCol w:w="1085"/>
      </w:tblGrid>
      <w:tr w:rsidR="00E70659" w:rsidRPr="00F870C1" w14:paraId="3CD82E94" w14:textId="77777777" w:rsidTr="007754A7">
        <w:trPr>
          <w:trHeight w:val="542"/>
        </w:trPr>
        <w:tc>
          <w:tcPr>
            <w:tcW w:w="1294" w:type="pct"/>
          </w:tcPr>
          <w:p w14:paraId="5624C416" w14:textId="415EB9CA" w:rsidR="00E70659" w:rsidRPr="00F870C1" w:rsidRDefault="00E70659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</w:t>
            </w:r>
            <w:r w:rsidR="00F90A8F" w:rsidRPr="00F870C1">
              <w:rPr>
                <w:b/>
                <w:bCs/>
                <w:sz w:val="24"/>
                <w:szCs w:val="24"/>
              </w:rPr>
              <w:t>Tabl</w:t>
            </w:r>
            <w:r w:rsidRPr="00F870C1">
              <w:rPr>
                <w:b/>
                <w:bCs/>
                <w:sz w:val="24"/>
                <w:szCs w:val="24"/>
              </w:rPr>
              <w:t>e</w:t>
            </w:r>
            <w:r w:rsidR="00F90A8F" w:rsidRPr="00F870C1">
              <w:rPr>
                <w:b/>
                <w:bCs/>
                <w:sz w:val="24"/>
                <w:szCs w:val="24"/>
              </w:rPr>
              <w:t xml:space="preserve"> </w:t>
            </w:r>
            <w:r w:rsidRPr="00F870C1">
              <w:rPr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3085" w:type="pct"/>
          </w:tcPr>
          <w:p w14:paraId="5B83514A" w14:textId="2797229B" w:rsidR="00E70659" w:rsidRPr="00F870C1" w:rsidRDefault="005C666C" w:rsidP="001435BB">
            <w:pPr>
              <w:spacing w:line="480" w:lineRule="auto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  <w14:ligatures w14:val="none"/>
              </w:rPr>
              <w:t>Baseline Characteristics in patients</w:t>
            </w:r>
          </w:p>
        </w:tc>
        <w:tc>
          <w:tcPr>
            <w:tcW w:w="621" w:type="pct"/>
          </w:tcPr>
          <w:p w14:paraId="57D260CB" w14:textId="77777777" w:rsidR="00E70659" w:rsidRPr="00F870C1" w:rsidRDefault="00E70659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>Page 2</w:t>
            </w:r>
          </w:p>
        </w:tc>
      </w:tr>
      <w:tr w:rsidR="00E70659" w:rsidRPr="00F870C1" w14:paraId="6D0F4C70" w14:textId="77777777" w:rsidTr="007754A7">
        <w:trPr>
          <w:trHeight w:val="1084"/>
        </w:trPr>
        <w:tc>
          <w:tcPr>
            <w:tcW w:w="1294" w:type="pct"/>
          </w:tcPr>
          <w:p w14:paraId="4C7FADA5" w14:textId="4305E9DA" w:rsidR="00E70659" w:rsidRPr="00F870C1" w:rsidRDefault="004314EE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>Supplemental Figure 1.</w:t>
            </w:r>
          </w:p>
        </w:tc>
        <w:tc>
          <w:tcPr>
            <w:tcW w:w="3085" w:type="pct"/>
          </w:tcPr>
          <w:p w14:paraId="7291F8A0" w14:textId="2AE190DB" w:rsidR="004314EE" w:rsidRDefault="004314EE" w:rsidP="004314EE">
            <w:pPr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Multivariate Cox regression model for associations of LA size, E/A ratio, and incident AF events</w:t>
            </w:r>
          </w:p>
          <w:p w14:paraId="59357087" w14:textId="64FBF7CD" w:rsidR="00E70659" w:rsidRPr="00F870C1" w:rsidRDefault="00E70659" w:rsidP="001435BB">
            <w:pPr>
              <w:spacing w:line="480" w:lineRule="auto"/>
              <w:rPr>
                <w:rFonts w:eastAsia="黑体"/>
                <w:b/>
                <w:bCs/>
                <w:sz w:val="24"/>
                <w:szCs w:val="24"/>
              </w:rPr>
            </w:pPr>
          </w:p>
        </w:tc>
        <w:tc>
          <w:tcPr>
            <w:tcW w:w="621" w:type="pct"/>
          </w:tcPr>
          <w:p w14:paraId="722ABFDC" w14:textId="77777777" w:rsidR="00E70659" w:rsidRPr="00F870C1" w:rsidRDefault="00E70659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>Page 3</w:t>
            </w:r>
          </w:p>
        </w:tc>
      </w:tr>
      <w:tr w:rsidR="00E70659" w:rsidRPr="00F870C1" w14:paraId="29F8498A" w14:textId="77777777" w:rsidTr="007754A7">
        <w:trPr>
          <w:trHeight w:val="1070"/>
        </w:trPr>
        <w:tc>
          <w:tcPr>
            <w:tcW w:w="1294" w:type="pct"/>
          </w:tcPr>
          <w:p w14:paraId="5416061A" w14:textId="24288F15" w:rsidR="004314EE" w:rsidRPr="00F870C1" w:rsidRDefault="004314EE" w:rsidP="004314EE">
            <w:pPr>
              <w:adjustRightInd w:val="0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</w:t>
            </w:r>
          </w:p>
          <w:p w14:paraId="7EF445B7" w14:textId="6BF4E6FD" w:rsidR="00E70659" w:rsidRPr="00F870C1" w:rsidRDefault="004314EE" w:rsidP="004314EE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rFonts w:eastAsia="黑体"/>
                <w:b/>
                <w:bCs/>
                <w:sz w:val="24"/>
                <w:szCs w:val="24"/>
              </w:rPr>
              <w:t>Table 2.</w:t>
            </w:r>
          </w:p>
        </w:tc>
        <w:tc>
          <w:tcPr>
            <w:tcW w:w="3085" w:type="pct"/>
          </w:tcPr>
          <w:p w14:paraId="7C23865F" w14:textId="7F58DC2E" w:rsidR="00E70659" w:rsidRPr="004314EE" w:rsidRDefault="004314EE" w:rsidP="004314EE">
            <w:pPr>
              <w:rPr>
                <w:sz w:val="24"/>
                <w:szCs w:val="24"/>
              </w:rPr>
            </w:pPr>
            <w:r w:rsidRPr="00F870C1">
              <w:rPr>
                <w:rFonts w:eastAsia="Arial"/>
                <w:color w:val="000000"/>
                <w:sz w:val="24"/>
                <w:szCs w:val="24"/>
              </w:rPr>
              <w:t>Effect of LAD Level on Survival: Adjusted Hazard Ratios from Segmented Cox Regression</w:t>
            </w:r>
          </w:p>
        </w:tc>
        <w:tc>
          <w:tcPr>
            <w:tcW w:w="621" w:type="pct"/>
          </w:tcPr>
          <w:p w14:paraId="79E6E551" w14:textId="6D4834EC" w:rsidR="00E70659" w:rsidRPr="00F870C1" w:rsidRDefault="00E70659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 w:rsidR="004314EE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7343A0" w:rsidRPr="00F870C1" w14:paraId="4514BE3E" w14:textId="77777777" w:rsidTr="007754A7">
        <w:trPr>
          <w:trHeight w:val="1070"/>
        </w:trPr>
        <w:tc>
          <w:tcPr>
            <w:tcW w:w="1294" w:type="pct"/>
          </w:tcPr>
          <w:p w14:paraId="66D9129D" w14:textId="26035668" w:rsidR="007343A0" w:rsidRPr="00F870C1" w:rsidRDefault="004314EE" w:rsidP="007754A7">
            <w:pPr>
              <w:adjustRightInd w:val="0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</w:t>
            </w:r>
            <w:r w:rsidRPr="00F870C1">
              <w:rPr>
                <w:rFonts w:eastAsia="黑体"/>
                <w:b/>
                <w:bCs/>
                <w:sz w:val="24"/>
                <w:szCs w:val="24"/>
              </w:rPr>
              <w:t>Table 3</w:t>
            </w:r>
            <w:r w:rsidRPr="00F870C1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85" w:type="pct"/>
          </w:tcPr>
          <w:p w14:paraId="30ABFFC8" w14:textId="6A274397" w:rsidR="007343A0" w:rsidRPr="004314EE" w:rsidRDefault="004314EE" w:rsidP="004314EE">
            <w:pPr>
              <w:rPr>
                <w:rFonts w:eastAsiaTheme="minorEastAsia" w:hint="eastAsia"/>
                <w:color w:val="000000"/>
                <w:sz w:val="24"/>
                <w:szCs w:val="24"/>
              </w:rPr>
            </w:pPr>
            <w:r w:rsidRPr="00F870C1">
              <w:rPr>
                <w:rFonts w:eastAsia="Arial"/>
                <w:color w:val="000000"/>
                <w:sz w:val="24"/>
                <w:szCs w:val="24"/>
              </w:rPr>
              <w:t>Effect of Standardized E</w:t>
            </w:r>
            <w:r w:rsidRPr="00F870C1">
              <w:rPr>
                <w:rFonts w:eastAsiaTheme="minorEastAsia"/>
                <w:color w:val="000000"/>
                <w:sz w:val="24"/>
                <w:szCs w:val="24"/>
              </w:rPr>
              <w:t>/</w:t>
            </w:r>
            <w:r w:rsidRPr="00F870C1">
              <w:rPr>
                <w:rFonts w:eastAsia="Arial"/>
                <w:color w:val="000000"/>
                <w:sz w:val="24"/>
                <w:szCs w:val="24"/>
              </w:rPr>
              <w:t>A</w:t>
            </w:r>
            <w:r w:rsidRPr="00F870C1">
              <w:rPr>
                <w:rFonts w:eastAsiaTheme="minorEastAsia"/>
                <w:color w:val="000000"/>
                <w:sz w:val="24"/>
                <w:szCs w:val="24"/>
              </w:rPr>
              <w:t xml:space="preserve"> ratio</w:t>
            </w:r>
            <w:r w:rsidRPr="00F870C1">
              <w:rPr>
                <w:rFonts w:eastAsia="Arial"/>
                <w:color w:val="000000"/>
                <w:sz w:val="24"/>
                <w:szCs w:val="24"/>
              </w:rPr>
              <w:t xml:space="preserve"> Level on Survival: Adjusted Hazard Ratios from Segmented Cox</w:t>
            </w:r>
            <w:r>
              <w:rPr>
                <w:rFonts w:eastAsiaTheme="minorEastAsia" w:hint="eastAsia"/>
                <w:color w:val="000000"/>
                <w:sz w:val="24"/>
                <w:szCs w:val="24"/>
              </w:rPr>
              <w:t xml:space="preserve"> </w:t>
            </w:r>
            <w:r w:rsidRPr="00F870C1">
              <w:rPr>
                <w:rFonts w:eastAsia="Arial"/>
                <w:color w:val="000000"/>
                <w:sz w:val="24"/>
                <w:szCs w:val="24"/>
              </w:rPr>
              <w:t>Regression</w:t>
            </w:r>
          </w:p>
        </w:tc>
        <w:tc>
          <w:tcPr>
            <w:tcW w:w="621" w:type="pct"/>
          </w:tcPr>
          <w:p w14:paraId="518060F7" w14:textId="7985ED89" w:rsidR="007343A0" w:rsidRPr="00F870C1" w:rsidRDefault="007343A0" w:rsidP="007754A7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E70659" w:rsidRPr="00F870C1" w14:paraId="790DFABA" w14:textId="77777777" w:rsidTr="007754A7">
        <w:trPr>
          <w:trHeight w:val="1625"/>
        </w:trPr>
        <w:tc>
          <w:tcPr>
            <w:tcW w:w="1294" w:type="pct"/>
          </w:tcPr>
          <w:p w14:paraId="352A0960" w14:textId="039B0755" w:rsidR="00E70659" w:rsidRPr="00F870C1" w:rsidRDefault="00F870C1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Figure </w:t>
            </w:r>
            <w:r w:rsidR="007343A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F870C1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85" w:type="pct"/>
          </w:tcPr>
          <w:p w14:paraId="28B68457" w14:textId="5E9A13A2" w:rsidR="00E70659" w:rsidRPr="00F870C1" w:rsidRDefault="00953975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2C649B">
              <w:rPr>
                <w:rFonts w:hint="eastAsia"/>
                <w:bCs/>
                <w:iCs/>
                <w:color w:val="000000"/>
                <w:sz w:val="24"/>
                <w:szCs w:val="24"/>
              </w:rPr>
              <w:t xml:space="preserve">Hazard Ratio (HR) for </w:t>
            </w:r>
            <w:r>
              <w:rPr>
                <w:rFonts w:hint="eastAsia"/>
                <w:bCs/>
                <w:iCs/>
                <w:color w:val="000000"/>
                <w:sz w:val="24"/>
                <w:szCs w:val="24"/>
              </w:rPr>
              <w:t>incident</w:t>
            </w:r>
            <w:r w:rsidRPr="002C649B">
              <w:rPr>
                <w:rFonts w:hint="eastAsia"/>
                <w:bCs/>
                <w:iCs/>
                <w:color w:val="000000"/>
                <w:sz w:val="24"/>
                <w:szCs w:val="24"/>
              </w:rPr>
              <w:t xml:space="preserve"> AF as a Function of Age at Baseline</w:t>
            </w:r>
            <w:r w:rsidRPr="00F870C1">
              <w:rPr>
                <w:sz w:val="24"/>
                <w:szCs w:val="24"/>
              </w:rPr>
              <w:t xml:space="preserve"> </w:t>
            </w:r>
          </w:p>
        </w:tc>
        <w:tc>
          <w:tcPr>
            <w:tcW w:w="621" w:type="pct"/>
          </w:tcPr>
          <w:p w14:paraId="7CFFB69F" w14:textId="39B0DCB1" w:rsidR="00E70659" w:rsidRPr="00F870C1" w:rsidRDefault="00E70659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 w:rsidR="007343A0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E70659" w:rsidRPr="00F870C1" w14:paraId="693A1290" w14:textId="77777777" w:rsidTr="007754A7">
        <w:trPr>
          <w:trHeight w:val="1084"/>
        </w:trPr>
        <w:tc>
          <w:tcPr>
            <w:tcW w:w="1294" w:type="pct"/>
          </w:tcPr>
          <w:p w14:paraId="2858B346" w14:textId="1776B998" w:rsidR="00E70659" w:rsidRPr="00F870C1" w:rsidRDefault="002C649B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Figure </w:t>
            </w:r>
            <w:r w:rsidR="00A92240">
              <w:rPr>
                <w:rFonts w:hint="eastAsia"/>
                <w:b/>
                <w:bCs/>
                <w:sz w:val="24"/>
                <w:szCs w:val="24"/>
              </w:rPr>
              <w:t>3</w:t>
            </w:r>
            <w:r w:rsidRPr="00F870C1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85" w:type="pct"/>
          </w:tcPr>
          <w:p w14:paraId="6DE24816" w14:textId="6E9397EF" w:rsidR="00E70659" w:rsidRPr="002C649B" w:rsidRDefault="00953975" w:rsidP="002C649B">
            <w:pPr>
              <w:rPr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Hazard ratio of LAD and E/A ratio for </w:t>
            </w:r>
            <w:r w:rsidR="002C264F">
              <w:rPr>
                <w:rFonts w:hint="eastAsia"/>
                <w:sz w:val="24"/>
                <w:szCs w:val="24"/>
              </w:rPr>
              <w:t>incident</w:t>
            </w:r>
            <w:r w:rsidRPr="00F870C1">
              <w:rPr>
                <w:sz w:val="24"/>
                <w:szCs w:val="24"/>
              </w:rPr>
              <w:t xml:space="preserve"> AF in age-subgroups</w:t>
            </w:r>
          </w:p>
        </w:tc>
        <w:tc>
          <w:tcPr>
            <w:tcW w:w="621" w:type="pct"/>
          </w:tcPr>
          <w:p w14:paraId="1CF47505" w14:textId="5150A51D" w:rsidR="00E70659" w:rsidRPr="00F870C1" w:rsidRDefault="002C649B" w:rsidP="007754A7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 w:rsidR="007343A0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2C649B" w:rsidRPr="00F870C1" w14:paraId="06A5ADF4" w14:textId="77777777" w:rsidTr="007754A7">
        <w:trPr>
          <w:trHeight w:val="1084"/>
        </w:trPr>
        <w:tc>
          <w:tcPr>
            <w:tcW w:w="1294" w:type="pct"/>
          </w:tcPr>
          <w:p w14:paraId="73E6FEAB" w14:textId="4BDBE55B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>Supplemental Table 4.</w:t>
            </w:r>
          </w:p>
        </w:tc>
        <w:tc>
          <w:tcPr>
            <w:tcW w:w="3085" w:type="pct"/>
          </w:tcPr>
          <w:p w14:paraId="7FC4D696" w14:textId="4DFA9ED6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>Variance Inflation Factor and Tolerance of variables</w:t>
            </w:r>
          </w:p>
        </w:tc>
        <w:tc>
          <w:tcPr>
            <w:tcW w:w="621" w:type="pct"/>
          </w:tcPr>
          <w:p w14:paraId="3D692B0F" w14:textId="7C4D5B82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rFonts w:eastAsia="黑体"/>
                <w:b/>
                <w:bCs/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 w:rsidR="007343A0"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2C649B" w:rsidRPr="00F870C1" w14:paraId="3F0D5509" w14:textId="77777777" w:rsidTr="007754A7">
        <w:trPr>
          <w:trHeight w:val="1084"/>
        </w:trPr>
        <w:tc>
          <w:tcPr>
            <w:tcW w:w="1294" w:type="pct"/>
          </w:tcPr>
          <w:p w14:paraId="63F89BA7" w14:textId="2614DEEB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870C1">
              <w:rPr>
                <w:b/>
                <w:bCs/>
                <w:sz w:val="24"/>
                <w:szCs w:val="24"/>
              </w:rPr>
              <w:t xml:space="preserve">Supplemental Figure </w:t>
            </w:r>
            <w:r w:rsidR="006A76E5">
              <w:rPr>
                <w:rFonts w:hint="eastAsia"/>
                <w:b/>
                <w:bCs/>
                <w:sz w:val="24"/>
                <w:szCs w:val="24"/>
              </w:rPr>
              <w:t>4</w:t>
            </w:r>
            <w:r w:rsidRPr="00F870C1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85" w:type="pct"/>
          </w:tcPr>
          <w:p w14:paraId="5378460F" w14:textId="39955856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Collinearity of major </w:t>
            </w:r>
            <w:r w:rsidRPr="00F870C1">
              <w:rPr>
                <w:sz w:val="24"/>
                <w:szCs w:val="24"/>
                <w14:ligatures w14:val="none"/>
              </w:rPr>
              <w:t>echocardiographic variables</w:t>
            </w:r>
          </w:p>
        </w:tc>
        <w:tc>
          <w:tcPr>
            <w:tcW w:w="621" w:type="pct"/>
          </w:tcPr>
          <w:p w14:paraId="482498F9" w14:textId="602EC5B1" w:rsidR="002C649B" w:rsidRPr="00F870C1" w:rsidRDefault="002C649B" w:rsidP="002C649B">
            <w:pPr>
              <w:adjustRightInd w:val="0"/>
              <w:snapToGrid w:val="0"/>
              <w:spacing w:line="480" w:lineRule="auto"/>
              <w:jc w:val="left"/>
              <w:rPr>
                <w:sz w:val="24"/>
                <w:szCs w:val="24"/>
              </w:rPr>
            </w:pPr>
            <w:r w:rsidRPr="00F870C1">
              <w:rPr>
                <w:sz w:val="24"/>
                <w:szCs w:val="24"/>
              </w:rPr>
              <w:t xml:space="preserve">Page </w:t>
            </w:r>
            <w:r w:rsidR="007343A0">
              <w:rPr>
                <w:rFonts w:hint="eastAsia"/>
                <w:sz w:val="24"/>
                <w:szCs w:val="24"/>
              </w:rPr>
              <w:t>7</w:t>
            </w:r>
          </w:p>
        </w:tc>
      </w:tr>
    </w:tbl>
    <w:p w14:paraId="75284555" w14:textId="77777777" w:rsidR="000F718E" w:rsidRPr="00F870C1" w:rsidRDefault="000F718E">
      <w:pPr>
        <w:rPr>
          <w:rFonts w:ascii="Times New Roman" w:hAnsi="Times New Roman" w:cs="Times New Roman"/>
          <w:sz w:val="24"/>
          <w:szCs w:val="24"/>
        </w:rPr>
      </w:pPr>
    </w:p>
    <w:p w14:paraId="7D7B6185" w14:textId="77777777" w:rsidR="00E70659" w:rsidRPr="00F870C1" w:rsidRDefault="00E70659">
      <w:pPr>
        <w:rPr>
          <w:rFonts w:ascii="Times New Roman" w:hAnsi="Times New Roman" w:cs="Times New Roman"/>
          <w:sz w:val="24"/>
          <w:szCs w:val="24"/>
        </w:rPr>
      </w:pPr>
    </w:p>
    <w:p w14:paraId="778D8DE5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17C0871B" w14:textId="4CED9FE6" w:rsidR="00F870C1" w:rsidRPr="00F870C1" w:rsidRDefault="002C649B" w:rsidP="002C649B">
      <w:pPr>
        <w:tabs>
          <w:tab w:val="left" w:pos="44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2AEFDE8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12D8F31F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4BF59CC9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34951501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5E179F32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69DCD69C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2C44545F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220D7CB9" w14:textId="77777777" w:rsidR="00F870C1" w:rsidRPr="00F870C1" w:rsidRDefault="00F870C1">
      <w:pPr>
        <w:rPr>
          <w:rFonts w:ascii="Times New Roman" w:hAnsi="Times New Roman" w:cs="Times New Roman"/>
          <w:sz w:val="24"/>
          <w:szCs w:val="24"/>
        </w:rPr>
      </w:pPr>
    </w:p>
    <w:p w14:paraId="2520CAA3" w14:textId="77777777" w:rsidR="00E02219" w:rsidRPr="00F870C1" w:rsidRDefault="00E02219">
      <w:pPr>
        <w:rPr>
          <w:rFonts w:ascii="Times New Roman" w:hAnsi="Times New Roman" w:cs="Times New Roman"/>
          <w:sz w:val="24"/>
          <w:szCs w:val="24"/>
        </w:rPr>
      </w:pPr>
    </w:p>
    <w:p w14:paraId="565D67CB" w14:textId="050869D7" w:rsidR="00F71EFE" w:rsidRPr="00F870C1" w:rsidRDefault="00372D27" w:rsidP="00E02219">
      <w:pPr>
        <w:widowControl/>
        <w:shd w:val="clear" w:color="auto" w:fill="FFFFFF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70C1">
        <w:rPr>
          <w:rFonts w:ascii="Times New Roman" w:hAnsi="Times New Roman" w:cs="Times New Roman"/>
          <w:b/>
          <w:bCs/>
          <w:sz w:val="24"/>
          <w:szCs w:val="24"/>
        </w:rPr>
        <w:t xml:space="preserve">Table1: </w:t>
      </w:r>
      <w:r w:rsidRPr="00F870C1">
        <w:rPr>
          <w:rFonts w:ascii="Times New Roman" w:hAnsi="Times New Roman" w:cs="Times New Roman"/>
          <w:sz w:val="24"/>
          <w:szCs w:val="24"/>
          <w14:ligatures w14:val="none"/>
        </w:rPr>
        <w:t>Baseline Characteristics in patie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18"/>
        <w:gridCol w:w="2037"/>
        <w:gridCol w:w="1972"/>
        <w:gridCol w:w="1179"/>
      </w:tblGrid>
      <w:tr w:rsidR="005E6417" w:rsidRPr="00F870C1" w14:paraId="47F22CEE" w14:textId="77777777" w:rsidTr="005E6417">
        <w:trPr>
          <w:trHeight w:val="333"/>
          <w:tblHeader/>
          <w:jc w:val="center"/>
        </w:trPr>
        <w:tc>
          <w:tcPr>
            <w:tcW w:w="1877" w:type="pct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5940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4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E230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cident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 AF</w:t>
            </w:r>
          </w:p>
        </w:tc>
        <w:tc>
          <w:tcPr>
            <w:tcW w:w="710" w:type="pct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218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5E6417" w:rsidRPr="00F870C1" w14:paraId="5F68D474" w14:textId="77777777" w:rsidTr="005E6417">
        <w:trPr>
          <w:trHeight w:val="333"/>
          <w:tblHeader/>
          <w:jc w:val="center"/>
        </w:trPr>
        <w:tc>
          <w:tcPr>
            <w:tcW w:w="1877" w:type="pct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8E1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C3D9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O, N = 2,406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3E3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YES, N = 209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0" w:type="pct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8A69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17" w:rsidRPr="00F870C1" w14:paraId="202260FE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B5F2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E1C0E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 (69, 78)</w:t>
            </w:r>
          </w:p>
        </w:tc>
        <w:tc>
          <w:tcPr>
            <w:tcW w:w="11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2A7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7 (72, 82)</w:t>
            </w:r>
          </w:p>
        </w:tc>
        <w:tc>
          <w:tcPr>
            <w:tcW w:w="7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E7EE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1603A02A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A75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C83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263 (52.5%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4B960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9 (56.9%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8781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17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6417" w:rsidRPr="00F870C1" w14:paraId="1BD1A040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1944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AD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0D6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.0 (32.0, 38.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1487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9.0 (35.0, 44.5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D67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54A95681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650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AS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BD12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.0 (17.0, 22.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3B3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.0 (20.0, 29.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7D1D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7CBD9741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7E4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VST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88AB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50 (7.80, 9.3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FE9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89 (7.93, 9.6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7AA2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9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6B23D0C8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082F1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VPWT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016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20 (7.50, 9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FEDC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30 (7.50, 9.0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6E5E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03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73B405E8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712E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DA8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0 (66, 7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B980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8 (61, 72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31B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10C997DF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3799C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VEDD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37E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.6 (43.6, 49.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677C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7.0 (44.0, 51.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E57C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9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05FBC2A3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406F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ASP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6AC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26, 3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2D5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(28, 41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A278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388A20F9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911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'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5A8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30 (8.00, 11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BCD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00 (7.00, 10.0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36F1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7F85B83F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B2D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'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DFC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00 (7.00, 10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06C4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00 (7.00, 11.0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7F9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03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2D948B30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A3FA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/e' ratio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996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1 (6.5, 10.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1AC94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8 (7.3, 13.1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69164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7524EECD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6C7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/A ratio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8AF1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1 (0.62, 0.8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E92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3 (0.79, 1.29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B649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080D1C22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17F9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2</w:t>
            </w: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2-Vasc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7BB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00 (2.00, 4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96D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00 (3.00, 4.00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5F8B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E6417" w:rsidRPr="00F870C1" w14:paraId="33C586C1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068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Coronary </w:t>
            </w: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rtery 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B85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3 (24.6%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B90C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 (26.8%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DA4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9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6417" w:rsidRPr="00F870C1" w14:paraId="3061DE60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583B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8992A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0 (3.7%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AFE8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6.7%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345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6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6417" w:rsidRPr="00F870C1" w14:paraId="02114AEB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CA8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E1EC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149 (47.8%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0ED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8 (51.7%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6FAE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77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6417" w:rsidRPr="00F870C1" w14:paraId="76D718CC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D1A4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6A3B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10 (21.2%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285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(16.3%)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28FC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92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E6417" w:rsidRPr="00F870C1" w14:paraId="71CABD85" w14:textId="77777777" w:rsidTr="005E6417">
        <w:trPr>
          <w:trHeight w:val="333"/>
          <w:jc w:val="center"/>
        </w:trPr>
        <w:tc>
          <w:tcPr>
            <w:tcW w:w="18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2E5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h</w:t>
            </w: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roid</w:t>
            </w:r>
            <w:r w:rsidRPr="00F870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2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811F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 (2.3%)</w:t>
            </w:r>
          </w:p>
        </w:tc>
        <w:tc>
          <w:tcPr>
            <w:tcW w:w="118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6C3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1.0%)</w:t>
            </w:r>
          </w:p>
        </w:tc>
        <w:tc>
          <w:tcPr>
            <w:tcW w:w="71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277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2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E6417" w:rsidRPr="00F870C1" w14:paraId="3BA3CC85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877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edian (IQR); n (%)</w:t>
            </w:r>
          </w:p>
        </w:tc>
        <w:tc>
          <w:tcPr>
            <w:tcW w:w="1226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B76B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1092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77B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17" w:rsidRPr="00F870C1" w14:paraId="2F7740AE" w14:textId="77777777" w:rsidTr="005E6417">
        <w:trPr>
          <w:trHeight w:val="333"/>
          <w:jc w:val="center"/>
        </w:trPr>
        <w:tc>
          <w:tcPr>
            <w:tcW w:w="1877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D087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ilcoxon rank sum test</w:t>
            </w:r>
          </w:p>
        </w:tc>
        <w:tc>
          <w:tcPr>
            <w:tcW w:w="122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18616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D8E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BDB43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417" w:rsidRPr="00F870C1" w14:paraId="4A9627AF" w14:textId="77777777" w:rsidTr="005E6417">
        <w:trPr>
          <w:trHeight w:val="333"/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148D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earson's Chi-squared test</w:t>
            </w:r>
          </w:p>
        </w:tc>
      </w:tr>
      <w:tr w:rsidR="005E6417" w:rsidRPr="00F870C1" w14:paraId="4979D28D" w14:textId="77777777" w:rsidTr="005E6417">
        <w:trPr>
          <w:trHeight w:val="333"/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42D5" w14:textId="77777777" w:rsidR="005E6417" w:rsidRPr="00F870C1" w:rsidRDefault="005E6417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isher's exact test</w:t>
            </w:r>
          </w:p>
        </w:tc>
      </w:tr>
    </w:tbl>
    <w:p w14:paraId="4374184F" w14:textId="6D9EFA67" w:rsidR="005E6417" w:rsidRPr="00F870C1" w:rsidRDefault="005E6417" w:rsidP="00E02219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  <w:r w:rsidRPr="00F870C1">
        <w:rPr>
          <w:rFonts w:ascii="Times New Roman" w:hAnsi="Times New Roman" w:cs="Times New Roman"/>
          <w:sz w:val="24"/>
          <w:szCs w:val="24"/>
        </w:rPr>
        <w:t>CAD: Coronary artery disease; COPD: Chronic pulmonary disease; HTN: Hypertension; LAD: Left atrial diameter; LAS: Left atrial size; LVEF: Left ventricular ejection fraction; LVEDD: Left ventricular external end-diastolic diameter (LVEDD); IVST:  Interventricular septum thickness; LVPWT: Left ventricular posterior wall thickness; PASP: Pulmonary artery systolic pressure; s’: The peak velocity of systolic septal annulus motion; e’:  The peak velocity of early diastolic septal annulus motion; E: The mitral inflow velocity in early diastolic phase; A:  The mitral inflow velocity in late diastolic phase</w:t>
      </w:r>
    </w:p>
    <w:p w14:paraId="32AEE3E8" w14:textId="77777777" w:rsidR="005E6417" w:rsidRPr="00F870C1" w:rsidRDefault="005E641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FB6BA98" w14:textId="77777777" w:rsidR="005E6417" w:rsidRPr="00F870C1" w:rsidRDefault="005E641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B31B839" w14:textId="77777777" w:rsidR="001435BB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9FD4874" w14:textId="77777777" w:rsidR="004C107A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8AE58A8" w14:textId="77777777" w:rsidR="004314EE" w:rsidRDefault="004314EE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 w:hint="eastAsia"/>
          <w:color w:val="373A3C"/>
          <w:kern w:val="0"/>
          <w:sz w:val="24"/>
          <w:szCs w:val="24"/>
          <w14:ligatures w14:val="none"/>
        </w:rPr>
      </w:pPr>
    </w:p>
    <w:p w14:paraId="4557E3F3" w14:textId="77777777" w:rsidR="004314EE" w:rsidRDefault="004314EE" w:rsidP="004314EE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bookmarkStart w:id="2" w:name="_Hlk184287244"/>
      <w:r w:rsidRPr="00685B21">
        <w:rPr>
          <w:rFonts w:ascii="Times New Roman" w:hAnsi="Times New Roman" w:cs="Times New Roman" w:hint="eastAsia"/>
          <w:bCs/>
          <w:color w:val="000000"/>
          <w:sz w:val="24"/>
        </w:rPr>
        <w:t>Figure 1.</w:t>
      </w:r>
      <w:r>
        <w:rPr>
          <w:rFonts w:ascii="Times New Roman" w:hAnsi="Times New Roman" w:cs="Times New Roman" w:hint="eastAsia"/>
          <w:bCs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>Multivariate Cox regression model for associations of LA size, E/A ratio and incident AF events</w:t>
      </w:r>
      <w:bookmarkEnd w:id="2"/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57D0BC64" w14:textId="77777777" w:rsidR="004314EE" w:rsidRDefault="004314EE" w:rsidP="004314EE">
      <w:pPr>
        <w:rPr>
          <w:rFonts w:ascii="Times New Roman" w:eastAsia="Times New Roman" w:hAnsi="Times New Roman" w:cs="Times New Roman"/>
          <w:color w:val="000000"/>
          <w:sz w:val="24"/>
        </w:rPr>
      </w:pPr>
    </w:p>
    <w:p w14:paraId="7DD81D5E" w14:textId="77777777" w:rsidR="004314EE" w:rsidRDefault="004314EE" w:rsidP="004314EE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lang w:eastAsia="en-US"/>
        </w:rPr>
        <w:drawing>
          <wp:inline distT="0" distB="0" distL="0" distR="0" wp14:anchorId="007A3135" wp14:editId="6ABE7D1E">
            <wp:extent cx="5274310" cy="2079625"/>
            <wp:effectExtent l="0" t="0" r="0" b="0"/>
            <wp:docPr id="17239687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968777" name="图片 157773855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BA591" w14:textId="77777777" w:rsidR="004314EE" w:rsidRPr="007343A0" w:rsidRDefault="004314EE" w:rsidP="004314EE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93BA6C8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LA, left atrium; E, mitral inflow velocity in the early diastolic phase; A, mitral inflow velocity in the late diastolic phase; AF: Atrial Fibrillation</w:t>
      </w:r>
    </w:p>
    <w:p w14:paraId="3AA6D28B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5A068EB9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5585C01" w14:textId="77777777" w:rsidR="004314EE" w:rsidRDefault="004314EE" w:rsidP="004314EE">
      <w:pPr>
        <w:rPr>
          <w:rFonts w:ascii="Times New Roman" w:hAnsi="Times New Roman" w:cs="Times New Roman" w:hint="eastAsia"/>
          <w:color w:val="000000"/>
          <w:sz w:val="24"/>
        </w:rPr>
      </w:pPr>
    </w:p>
    <w:p w14:paraId="63050B6D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9A34F61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0BAD877F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2DA1D7D6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5C09CBFC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3CC2E97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3B077963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1AAAF106" w14:textId="77777777" w:rsidR="004314EE" w:rsidRDefault="004314EE" w:rsidP="004314EE">
      <w:pPr>
        <w:rPr>
          <w:rFonts w:ascii="Times New Roman" w:hAnsi="Times New Roman" w:cs="Times New Roman" w:hint="eastAsia"/>
          <w:color w:val="000000"/>
          <w:sz w:val="24"/>
        </w:rPr>
      </w:pPr>
    </w:p>
    <w:p w14:paraId="3524FBF9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3A501102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4850F8A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5C4BD94D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43C3E87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61655D6E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054DDAFF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546FC0F1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4C806F56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AB4969D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78B03E1C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1F29956B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10D3F195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2793379D" w14:textId="77777777" w:rsidR="004314EE" w:rsidRDefault="004314EE" w:rsidP="004314EE">
      <w:pPr>
        <w:rPr>
          <w:rFonts w:ascii="Times New Roman" w:hAnsi="Times New Roman" w:cs="Times New Roman"/>
          <w:color w:val="000000"/>
          <w:sz w:val="24"/>
        </w:rPr>
      </w:pPr>
    </w:p>
    <w:p w14:paraId="24F6BEAB" w14:textId="77777777" w:rsidR="004314EE" w:rsidRPr="004314EE" w:rsidRDefault="004314EE" w:rsidP="004314EE">
      <w:pPr>
        <w:rPr>
          <w:rFonts w:ascii="Times New Roman" w:hAnsi="Times New Roman" w:cs="Times New Roman" w:hint="eastAsia"/>
          <w:color w:val="000000"/>
          <w:sz w:val="24"/>
        </w:rPr>
      </w:pPr>
    </w:p>
    <w:p w14:paraId="31ED6634" w14:textId="77777777" w:rsidR="00EE0376" w:rsidRPr="00F870C1" w:rsidRDefault="00EE0376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644B339" w14:textId="7FAE0BA7" w:rsidR="001435BB" w:rsidRPr="00F870C1" w:rsidRDefault="001435BB" w:rsidP="001435BB">
      <w:pPr>
        <w:pStyle w:val="TableCaption"/>
        <w:keepNext/>
        <w:rPr>
          <w:rFonts w:ascii="Times New Roman" w:hAnsi="Times New Roman" w:cs="Times New Roman"/>
        </w:rPr>
      </w:pP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="00372D27" w:rsidRPr="00F870C1">
        <w:rPr>
          <w:rFonts w:ascii="Times New Roman" w:hAnsi="Times New Roman" w:cs="Times New Roman"/>
          <w:b w:val="0"/>
          <w:i w:val="0"/>
          <w:color w:val="000000"/>
          <w:lang w:eastAsia="zh-CN"/>
        </w:rPr>
        <w:t>2</w:t>
      </w: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>:</w:t>
      </w:r>
      <w:r w:rsidR="00256F37">
        <w:rPr>
          <w:rFonts w:ascii="Times New Roman" w:hAnsi="Times New Roman" w:cs="Times New Roman" w:hint="eastAsia"/>
          <w:b w:val="0"/>
          <w:i w:val="0"/>
          <w:color w:val="000000"/>
          <w:lang w:eastAsia="zh-CN"/>
        </w:rPr>
        <w:t xml:space="preserve"> </w:t>
      </w: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>Effect of LAD Level on Survival: Adjusted Hazard Ratios from Segmented Cox Regression Analysi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09"/>
        <w:gridCol w:w="1090"/>
        <w:gridCol w:w="1983"/>
        <w:gridCol w:w="1924"/>
      </w:tblGrid>
      <w:tr w:rsidR="001435BB" w:rsidRPr="00F870C1" w14:paraId="5DCB7455" w14:textId="77777777" w:rsidTr="001435BB">
        <w:trPr>
          <w:tblHeader/>
          <w:jc w:val="center"/>
        </w:trPr>
        <w:tc>
          <w:tcPr>
            <w:tcW w:w="19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99A1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65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7C25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R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7C4C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35D1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1435BB" w:rsidRPr="00F870C1" w14:paraId="581FFC02" w14:textId="77777777" w:rsidTr="001435BB">
        <w:trPr>
          <w:jc w:val="center"/>
        </w:trPr>
        <w:tc>
          <w:tcPr>
            <w:tcW w:w="19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BFD0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AD (&lt; 35)</w:t>
            </w:r>
          </w:p>
        </w:tc>
        <w:tc>
          <w:tcPr>
            <w:tcW w:w="6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6DB9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1FE9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2, 1.15</w:t>
            </w:r>
          </w:p>
        </w:tc>
        <w:tc>
          <w:tcPr>
            <w:tcW w:w="11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EEFC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435BB" w:rsidRPr="00F870C1" w14:paraId="14F310DA" w14:textId="77777777" w:rsidTr="001435BB">
        <w:trPr>
          <w:jc w:val="center"/>
        </w:trPr>
        <w:tc>
          <w:tcPr>
            <w:tcW w:w="19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B6FC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AD (≥ 35)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FCEB8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9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3545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0, 1.13</w:t>
            </w:r>
          </w:p>
        </w:tc>
        <w:tc>
          <w:tcPr>
            <w:tcW w:w="115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7C65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435BB" w:rsidRPr="00F870C1" w14:paraId="0BF29186" w14:textId="77777777" w:rsidTr="001435BB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2CB9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R = Hazard Ratio, CI = Confidence Interval</w:t>
            </w:r>
          </w:p>
        </w:tc>
      </w:tr>
      <w:tr w:rsidR="001435BB" w:rsidRPr="00F870C1" w14:paraId="77EA5FAF" w14:textId="77777777" w:rsidTr="001435BB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6CC3" w14:textId="77777777" w:rsidR="001435BB" w:rsidRPr="00F870C1" w:rsidRDefault="001435BB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Rs were adjusted for Age, Sex, CAD, COPD, HTN, diabetes, HF, ThroidDisease, EA, IVS, LVPW, LVEDD, PASP, Sm, Em, and LVEF</w:t>
            </w:r>
          </w:p>
        </w:tc>
      </w:tr>
    </w:tbl>
    <w:p w14:paraId="1EFBD228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39563EF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A3E61C7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6F0CC2F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B063DBA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813816D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1FAA781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FB0AC7B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ADC08A6" w14:textId="77777777" w:rsidR="001435BB" w:rsidRPr="00F870C1" w:rsidRDefault="001435B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3CD17ED" w14:textId="6F7BA5AC" w:rsidR="00F90A8F" w:rsidRPr="00F870C1" w:rsidRDefault="00F90A8F" w:rsidP="00F90A8F">
      <w:pPr>
        <w:pStyle w:val="TableCaption"/>
        <w:keepNext/>
        <w:rPr>
          <w:rFonts w:ascii="Times New Roman" w:hAnsi="Times New Roman" w:cs="Times New Roman"/>
        </w:rPr>
      </w:pP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="00372D27" w:rsidRPr="00F870C1">
        <w:rPr>
          <w:rFonts w:ascii="Times New Roman" w:hAnsi="Times New Roman" w:cs="Times New Roman"/>
          <w:b w:val="0"/>
          <w:i w:val="0"/>
          <w:color w:val="000000"/>
          <w:lang w:eastAsia="zh-CN"/>
        </w:rPr>
        <w:t>3</w:t>
      </w: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>:</w:t>
      </w:r>
      <w:r w:rsidR="00372D27" w:rsidRPr="00F870C1">
        <w:rPr>
          <w:rFonts w:ascii="Times New Roman" w:hAnsi="Times New Roman" w:cs="Times New Roman"/>
          <w:b w:val="0"/>
          <w:i w:val="0"/>
          <w:color w:val="000000"/>
          <w:lang w:eastAsia="zh-CN"/>
        </w:rPr>
        <w:t xml:space="preserve"> </w:t>
      </w:r>
      <w:r w:rsidRPr="00F870C1">
        <w:rPr>
          <w:rFonts w:ascii="Times New Roman" w:eastAsia="Arial" w:hAnsi="Times New Roman" w:cs="Times New Roman"/>
          <w:b w:val="0"/>
          <w:i w:val="0"/>
          <w:color w:val="000000"/>
        </w:rPr>
        <w:t>Effect of Standardized EA Level on Survival: Adjusted Hazard Ratios from Segmented Cox Regression Analysi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13"/>
        <w:gridCol w:w="2171"/>
        <w:gridCol w:w="1686"/>
        <w:gridCol w:w="1636"/>
      </w:tblGrid>
      <w:tr w:rsidR="00F90A8F" w:rsidRPr="00F870C1" w14:paraId="46D5F156" w14:textId="77777777" w:rsidTr="00F90A8F">
        <w:trPr>
          <w:tblHeader/>
          <w:jc w:val="center"/>
        </w:trPr>
        <w:tc>
          <w:tcPr>
            <w:tcW w:w="16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98CC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3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7857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R per SD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7E38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F14C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F90A8F" w:rsidRPr="00F870C1" w14:paraId="13B228A7" w14:textId="77777777" w:rsidTr="00F90A8F">
        <w:trPr>
          <w:jc w:val="center"/>
        </w:trPr>
        <w:tc>
          <w:tcPr>
            <w:tcW w:w="16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4C7B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A (&lt; 0.65)</w:t>
            </w:r>
          </w:p>
        </w:tc>
        <w:tc>
          <w:tcPr>
            <w:tcW w:w="13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AD52A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74DE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4, 0.99</w:t>
            </w:r>
          </w:p>
        </w:tc>
        <w:tc>
          <w:tcPr>
            <w:tcW w:w="9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1C80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F90A8F" w:rsidRPr="00F870C1" w14:paraId="03978826" w14:textId="77777777" w:rsidTr="00F90A8F">
        <w:trPr>
          <w:jc w:val="center"/>
        </w:trPr>
        <w:tc>
          <w:tcPr>
            <w:tcW w:w="16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E5374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A (≥ 0.65)</w:t>
            </w:r>
          </w:p>
        </w:tc>
        <w:tc>
          <w:tcPr>
            <w:tcW w:w="13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4593D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59AB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3, 1.37</w:t>
            </w:r>
          </w:p>
        </w:tc>
        <w:tc>
          <w:tcPr>
            <w:tcW w:w="9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CD2A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90A8F" w:rsidRPr="00F870C1" w14:paraId="52A7F18A" w14:textId="77777777" w:rsidTr="00F90A8F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BCA5" w14:textId="77777777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R = Hazard Ratio, CI = Confidence Interval</w:t>
            </w:r>
          </w:p>
        </w:tc>
      </w:tr>
      <w:tr w:rsidR="00F90A8F" w:rsidRPr="00F870C1" w14:paraId="2141F0FF" w14:textId="77777777" w:rsidTr="00F90A8F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0EAE" w14:textId="06B6A0D8" w:rsidR="00F90A8F" w:rsidRPr="00F870C1" w:rsidRDefault="00F90A8F" w:rsidP="007754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HRs were adjusted for Age, Sex, CAD, COPD, HTN, diabetes, </w:t>
            </w:r>
            <w:r w:rsidRPr="00F87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,</w:t>
            </w:r>
            <w:r w:rsidRPr="00F87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</w:t>
            </w:r>
            <w:r w:rsidRPr="00F87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oid</w:t>
            </w:r>
            <w:r w:rsidRPr="00F87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Pr="00F870C1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sease</w:t>
            </w:r>
            <w:r w:rsidRPr="00F87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nd other echocardiographic cofounding</w:t>
            </w:r>
          </w:p>
        </w:tc>
      </w:tr>
    </w:tbl>
    <w:p w14:paraId="59455716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859AFDD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60A5A90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9D79CB8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93096C3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27334C5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9C33AD5" w14:textId="77777777" w:rsidR="00F90A8F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24B4AF4" w14:textId="77777777" w:rsidR="004C107A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E4271AD" w14:textId="77777777" w:rsidR="004C107A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B5234EB" w14:textId="77777777" w:rsidR="004C107A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A3455FF" w14:textId="77777777" w:rsidR="004C107A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EBCB382" w14:textId="77777777" w:rsidR="004C107A" w:rsidRPr="00F870C1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194924E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9060DBD" w14:textId="77777777" w:rsidR="00F90A8F" w:rsidRPr="00F870C1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A2F008C" w14:textId="77777777" w:rsidR="00F90A8F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EC9E221" w14:textId="77777777" w:rsidR="00D31004" w:rsidRDefault="00D31004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321B1C1" w14:textId="77777777" w:rsidR="00D31004" w:rsidRPr="00F870C1" w:rsidRDefault="00D31004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77C39CB" w14:textId="77777777" w:rsidR="00F90A8F" w:rsidRDefault="00F90A8F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5B55C25" w14:textId="77777777" w:rsidR="004C107A" w:rsidRPr="00F870C1" w:rsidRDefault="004C107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C89780D" w14:textId="5DE68251" w:rsidR="002C649B" w:rsidRDefault="002C649B" w:rsidP="00E02219">
      <w:pPr>
        <w:widowControl/>
        <w:shd w:val="clear" w:color="auto" w:fill="FFFFFF"/>
        <w:jc w:val="left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B52605">
        <w:rPr>
          <w:rFonts w:ascii="Times New Roman" w:hAnsi="Times New Roman" w:cs="Times New Roman" w:hint="eastAsia"/>
          <w:color w:val="000000"/>
          <w:sz w:val="24"/>
          <w:szCs w:val="24"/>
        </w:rPr>
        <w:t>Figure</w:t>
      </w:r>
      <w:r w:rsidRPr="00B5260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="007343A0"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>2</w:t>
      </w:r>
      <w:r w:rsidRPr="00B52605"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>: Hazard Ratio (HR) for</w:t>
      </w:r>
      <w:r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 xml:space="preserve"> incident </w:t>
      </w:r>
      <w:r w:rsidRPr="00B52605"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>AF as a Function of Age at Baseline</w:t>
      </w:r>
    </w:p>
    <w:p w14:paraId="7EF29246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328CDD4" w14:textId="1A9F6678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ins w:id="3" w:author="YAN YIN" w:date="2024-11-15T15:48:00Z" w16du:dateUtc="2024-11-15T07:48:00Z">
        <w:r w:rsidRPr="00B52605">
          <w:rPr>
            <w:rFonts w:ascii="Times New Roman" w:hAnsi="Times New Roman" w:cs="Times New Roman"/>
            <w:noProof/>
            <w:color w:val="000000"/>
            <w:sz w:val="24"/>
            <w:szCs w:val="24"/>
          </w:rPr>
          <w:drawing>
            <wp:inline distT="0" distB="0" distL="0" distR="0" wp14:anchorId="702ADBA3" wp14:editId="3738F872">
              <wp:extent cx="5200153" cy="2281410"/>
              <wp:effectExtent l="0" t="0" r="0" b="0"/>
              <wp:docPr id="2041215220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41215220" name="图片 2041215220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28298" cy="229375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6FBE702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D7F8047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5F18E66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C9C16F1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6EBB91B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D4CA25F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790D130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BF2FD9E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BB79431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1E74E4A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EE7A6DC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FAB1AE4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BB56BC9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3A099AE" w14:textId="77777777" w:rsidR="007343A0" w:rsidRDefault="007343A0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F15BB18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D0ECFB1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FDD2BB8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8EE2525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CF91AD8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16EEA10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85DBDD1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53DEC66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6A792E5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95BAC2C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1A78A91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A3B6CF7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E2E1AC3" w14:textId="77777777" w:rsidR="007343A0" w:rsidRDefault="007343A0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1DB41B5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527B76C" w14:textId="77777777" w:rsidR="00953975" w:rsidRDefault="00953975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F510B73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C925B8C" w14:textId="09EE0008" w:rsidR="00953975" w:rsidRDefault="00953975" w:rsidP="00953975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  <w:r w:rsidRPr="00F870C1">
        <w:rPr>
          <w:rFonts w:ascii="Times New Roman" w:hAnsi="Times New Roman" w:cs="Times New Roman"/>
          <w:sz w:val="24"/>
          <w:szCs w:val="24"/>
        </w:rPr>
        <w:t>Figure</w:t>
      </w:r>
      <w:r w:rsidR="007343A0"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F870C1">
        <w:rPr>
          <w:rFonts w:ascii="Times New Roman" w:hAnsi="Times New Roman" w:cs="Times New Roman"/>
          <w:sz w:val="24"/>
          <w:szCs w:val="24"/>
        </w:rPr>
        <w:t xml:space="preserve">: Hazard ratio of LAD and E/A ratio for </w:t>
      </w:r>
      <w:r w:rsidR="007343A0">
        <w:rPr>
          <w:rFonts w:ascii="Times New Roman" w:hAnsi="Times New Roman" w:cs="Times New Roman" w:hint="eastAsia"/>
          <w:sz w:val="24"/>
          <w:szCs w:val="24"/>
        </w:rPr>
        <w:t xml:space="preserve">incident </w:t>
      </w:r>
      <w:r w:rsidRPr="00F870C1">
        <w:rPr>
          <w:rFonts w:ascii="Times New Roman" w:hAnsi="Times New Roman" w:cs="Times New Roman"/>
          <w:sz w:val="24"/>
          <w:szCs w:val="24"/>
        </w:rPr>
        <w:t>AF in age-subgroups</w:t>
      </w:r>
    </w:p>
    <w:p w14:paraId="15CEFC34" w14:textId="77777777" w:rsidR="00953975" w:rsidRPr="00F870C1" w:rsidRDefault="00953975" w:rsidP="0095397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0AE118F" w14:textId="77777777" w:rsidR="00953975" w:rsidRPr="00F870C1" w:rsidRDefault="00953975" w:rsidP="0095397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r w:rsidRPr="00F870C1">
        <w:rPr>
          <w:rFonts w:ascii="Times New Roman" w:eastAsia="宋体" w:hAnsi="Times New Roman" w:cs="Times New Roman"/>
          <w:noProof/>
          <w:color w:val="373A3C"/>
          <w:kern w:val="0"/>
          <w:sz w:val="24"/>
          <w:szCs w:val="24"/>
        </w:rPr>
        <w:drawing>
          <wp:inline distT="0" distB="0" distL="0" distR="0" wp14:anchorId="08ABCC30" wp14:editId="41C4F2FA">
            <wp:extent cx="5481224" cy="3074276"/>
            <wp:effectExtent l="0" t="0" r="0" b="0"/>
            <wp:docPr id="482408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408456" name="图片 48240845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4796" cy="3081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47D67" w14:textId="77777777" w:rsidR="00953975" w:rsidRPr="00F870C1" w:rsidRDefault="00953975" w:rsidP="0095397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7409E46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29AB1DE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48D1408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95FDEC6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370FD97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5E042C2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B9FE053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EA6355C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50A58E1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44908D5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384E499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0E72035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75B2B2A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FF405FE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024213FB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0829111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41529B8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3C917DC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DC77CA1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D1EE0BD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A60E888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7D54848C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4B286298" w14:textId="77777777" w:rsidR="002C649B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34768348" w14:textId="77777777" w:rsidR="002C649B" w:rsidRPr="00F870C1" w:rsidRDefault="002C649B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496CC6B" w14:textId="77777777" w:rsidR="00372D27" w:rsidRPr="00F870C1" w:rsidRDefault="00372D2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222F5D3F" w14:textId="6135BC2E" w:rsidR="00372D27" w:rsidRPr="00F870C1" w:rsidRDefault="00372D2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r w:rsidRPr="00F870C1"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  <w:t>Table 4:</w:t>
      </w:r>
      <w:r w:rsidRPr="00F870C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Variance Inflation Factor and Tolerance of echocardiographic indexes</w:t>
      </w:r>
    </w:p>
    <w:p w14:paraId="16A2750A" w14:textId="77777777" w:rsidR="0069655A" w:rsidRPr="00F870C1" w:rsidRDefault="0069655A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802"/>
        <w:gridCol w:w="1036"/>
        <w:gridCol w:w="1083"/>
        <w:gridCol w:w="845"/>
        <w:gridCol w:w="888"/>
        <w:gridCol w:w="1505"/>
        <w:gridCol w:w="1560"/>
      </w:tblGrid>
      <w:tr w:rsidR="009233C3" w:rsidRPr="00256F37" w14:paraId="172E81B1" w14:textId="77777777" w:rsidTr="007754A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FC9D3" w14:textId="77777777" w:rsidR="009233C3" w:rsidRPr="00256F37" w:rsidRDefault="009233C3" w:rsidP="007754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nce Inflation Factor and Tolerance</w:t>
            </w:r>
          </w:p>
        </w:tc>
      </w:tr>
      <w:tr w:rsidR="009233C3" w:rsidRPr="00256F37" w14:paraId="01B43642" w14:textId="77777777" w:rsidTr="007754A7">
        <w:trPr>
          <w:tblHeader/>
        </w:trPr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21533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444A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BAA7E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F_CI_low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87119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F_CI_high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7B74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_factor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0027A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lerance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BE5AC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lerance_CI_low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6F225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lerance_CI_high</w:t>
            </w:r>
          </w:p>
        </w:tc>
      </w:tr>
      <w:tr w:rsidR="009233C3" w:rsidRPr="00256F37" w14:paraId="11D7B65F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23A05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8CCEC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38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A7B4A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210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87B9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430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ACC37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142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92AD4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00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CE07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37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CA3E0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3748</w:t>
            </w:r>
          </w:p>
        </w:tc>
      </w:tr>
      <w:tr w:rsidR="009233C3" w:rsidRPr="00256F37" w14:paraId="1684C92A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2A9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955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AE3C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F609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809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4D4C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2811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C448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233C3" w:rsidRPr="00256F37" w14:paraId="7E985D9E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C26DE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BC9A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343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3A537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60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62CD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30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3D3C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402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F793E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495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B091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831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9128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31499</w:t>
            </w:r>
          </w:p>
        </w:tc>
      </w:tr>
      <w:tr w:rsidR="009233C3" w:rsidRPr="00256F37" w14:paraId="3670D39C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C666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P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1DFA1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720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CE54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334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49AB4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447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B0ED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229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33D2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27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DDED4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3785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A46F5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95910</w:t>
            </w:r>
          </w:p>
        </w:tc>
      </w:tr>
      <w:tr w:rsidR="009233C3" w:rsidRPr="00256F37" w14:paraId="357B25D5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2E0C4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5718E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075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230D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467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7D92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697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1B5F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316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E5237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18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4FC7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656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758E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93207</w:t>
            </w:r>
          </w:p>
        </w:tc>
      </w:tr>
      <w:tr w:rsidR="009233C3" w:rsidRPr="00256F37" w14:paraId="63466CBB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73CE3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7A88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488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8471D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008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CECB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417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2FA4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47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7898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794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3AFD8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680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DED52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4907</w:t>
            </w:r>
          </w:p>
        </w:tc>
      </w:tr>
      <w:tr w:rsidR="009233C3" w:rsidRPr="00256F37" w14:paraId="4DA83673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62B36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m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471F7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143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4BEC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438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9003E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986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AF35D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967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6EA0A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745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D3E65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240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FB4C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41402</w:t>
            </w:r>
          </w:p>
        </w:tc>
      </w:tr>
      <w:tr w:rsidR="009233C3" w:rsidRPr="00256F37" w14:paraId="4A0E1A74" w14:textId="77777777" w:rsidTr="007754A7"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BE08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01418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639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FB8BB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515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EB9DF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077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D74FA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40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D9A45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6287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44839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326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8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36FA0" w14:textId="77777777" w:rsidR="009233C3" w:rsidRPr="00256F37" w:rsidRDefault="009233C3" w:rsidP="007754A7">
            <w:pPr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56F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4613</w:t>
            </w:r>
          </w:p>
        </w:tc>
      </w:tr>
    </w:tbl>
    <w:p w14:paraId="79593882" w14:textId="77777777" w:rsidR="009233C3" w:rsidRDefault="009233C3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511CD67" w14:textId="77777777" w:rsidR="00F870C1" w:rsidRDefault="00F870C1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3A6B658" w14:textId="77777777" w:rsidR="00256F37" w:rsidRDefault="00256F3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611C951F" w14:textId="77777777" w:rsidR="00256F37" w:rsidRDefault="00256F3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126F20CE" w14:textId="77777777" w:rsidR="00256F37" w:rsidRDefault="00256F3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4BB4145" w14:textId="77777777" w:rsidR="00256F37" w:rsidRPr="00F870C1" w:rsidRDefault="00256F37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</w:p>
    <w:p w14:paraId="5C39B14C" w14:textId="0CBE56C9" w:rsidR="00F90A8F" w:rsidRPr="00F870C1" w:rsidRDefault="00F870C1" w:rsidP="00E0221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r w:rsidRPr="00F870C1">
        <w:rPr>
          <w:rFonts w:ascii="Times New Roman" w:hAnsi="Times New Roman" w:cs="Times New Roman"/>
          <w:sz w:val="24"/>
          <w:szCs w:val="24"/>
        </w:rPr>
        <w:t>Figure</w:t>
      </w:r>
      <w:r w:rsidR="009539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76E5">
        <w:rPr>
          <w:rFonts w:ascii="Times New Roman" w:hAnsi="Times New Roman" w:cs="Times New Roman" w:hint="eastAsia"/>
          <w:sz w:val="24"/>
          <w:szCs w:val="24"/>
        </w:rPr>
        <w:t>4</w:t>
      </w:r>
      <w:r w:rsidRPr="00F870C1">
        <w:rPr>
          <w:rFonts w:ascii="Times New Roman" w:hAnsi="Times New Roman" w:cs="Times New Roman"/>
          <w:sz w:val="24"/>
          <w:szCs w:val="24"/>
        </w:rPr>
        <w:t xml:space="preserve">: Collinearity of major </w:t>
      </w:r>
      <w:r w:rsidRPr="00F870C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chocardiographic variables</w:t>
      </w:r>
    </w:p>
    <w:p w14:paraId="4FD786F2" w14:textId="15EE9751" w:rsidR="00E02219" w:rsidRPr="00F870C1" w:rsidRDefault="00497C4B" w:rsidP="0069655A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373A3C"/>
          <w:kern w:val="0"/>
          <w:sz w:val="24"/>
          <w:szCs w:val="24"/>
          <w14:ligatures w14:val="none"/>
        </w:rPr>
      </w:pPr>
      <w:r w:rsidRPr="00F870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5F1030" wp14:editId="693E5C0E">
            <wp:extent cx="5320703" cy="4256690"/>
            <wp:effectExtent l="0" t="0" r="0" b="0"/>
            <wp:docPr id="1935424674" name="图片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527" cy="4258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2219" w:rsidRPr="00F870C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F0E07" w14:textId="77777777" w:rsidR="00757D2A" w:rsidRDefault="00757D2A" w:rsidP="00AA7C1D">
      <w:pPr>
        <w:rPr>
          <w:rFonts w:hint="eastAsia"/>
        </w:rPr>
      </w:pPr>
      <w:r>
        <w:separator/>
      </w:r>
    </w:p>
  </w:endnote>
  <w:endnote w:type="continuationSeparator" w:id="0">
    <w:p w14:paraId="5EE2DE9A" w14:textId="77777777" w:rsidR="00757D2A" w:rsidRDefault="00757D2A" w:rsidP="00AA7C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0739400"/>
      <w:docPartObj>
        <w:docPartGallery w:val="Page Numbers (Bottom of Page)"/>
        <w:docPartUnique/>
      </w:docPartObj>
    </w:sdtPr>
    <w:sdtContent>
      <w:p w14:paraId="3ED5220E" w14:textId="31E57556" w:rsidR="00D31004" w:rsidRDefault="00D3100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738C4D" w14:textId="77777777" w:rsidR="00D31004" w:rsidRDefault="00D3100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E07AB" w14:textId="77777777" w:rsidR="00757D2A" w:rsidRDefault="00757D2A" w:rsidP="00AA7C1D">
      <w:pPr>
        <w:rPr>
          <w:rFonts w:hint="eastAsia"/>
        </w:rPr>
      </w:pPr>
      <w:r>
        <w:separator/>
      </w:r>
    </w:p>
  </w:footnote>
  <w:footnote w:type="continuationSeparator" w:id="0">
    <w:p w14:paraId="26C79A22" w14:textId="77777777" w:rsidR="00757D2A" w:rsidRDefault="00757D2A" w:rsidP="00AA7C1D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AN YIN">
    <w15:presenceInfo w15:providerId="Windows Live" w15:userId="375eefdcdd727e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7873"/>
    <w:rsid w:val="00032E7E"/>
    <w:rsid w:val="000C22D7"/>
    <w:rsid w:val="000F718E"/>
    <w:rsid w:val="001435BB"/>
    <w:rsid w:val="00150292"/>
    <w:rsid w:val="002366E4"/>
    <w:rsid w:val="00256F37"/>
    <w:rsid w:val="002C264F"/>
    <w:rsid w:val="002C649B"/>
    <w:rsid w:val="002F6D41"/>
    <w:rsid w:val="00372D27"/>
    <w:rsid w:val="004314EE"/>
    <w:rsid w:val="00485590"/>
    <w:rsid w:val="00497C4B"/>
    <w:rsid w:val="004C107A"/>
    <w:rsid w:val="00505907"/>
    <w:rsid w:val="00565006"/>
    <w:rsid w:val="005C666C"/>
    <w:rsid w:val="005D5CD8"/>
    <w:rsid w:val="005E6417"/>
    <w:rsid w:val="00621E9E"/>
    <w:rsid w:val="00661E36"/>
    <w:rsid w:val="00685B21"/>
    <w:rsid w:val="0069655A"/>
    <w:rsid w:val="006A76E5"/>
    <w:rsid w:val="006B57D2"/>
    <w:rsid w:val="006C04B8"/>
    <w:rsid w:val="0071267A"/>
    <w:rsid w:val="007343A0"/>
    <w:rsid w:val="00757D2A"/>
    <w:rsid w:val="007845F2"/>
    <w:rsid w:val="00852534"/>
    <w:rsid w:val="0086659F"/>
    <w:rsid w:val="009233C3"/>
    <w:rsid w:val="009451BE"/>
    <w:rsid w:val="00953975"/>
    <w:rsid w:val="009817C2"/>
    <w:rsid w:val="009A4366"/>
    <w:rsid w:val="00A92240"/>
    <w:rsid w:val="00AA2BA7"/>
    <w:rsid w:val="00AA7C1D"/>
    <w:rsid w:val="00AE0971"/>
    <w:rsid w:val="00B37DBF"/>
    <w:rsid w:val="00B75962"/>
    <w:rsid w:val="00B775CC"/>
    <w:rsid w:val="00BC3CCD"/>
    <w:rsid w:val="00CD6B52"/>
    <w:rsid w:val="00D31004"/>
    <w:rsid w:val="00D46FD7"/>
    <w:rsid w:val="00DB1B1A"/>
    <w:rsid w:val="00DB2D74"/>
    <w:rsid w:val="00E02219"/>
    <w:rsid w:val="00E040C5"/>
    <w:rsid w:val="00E60FE2"/>
    <w:rsid w:val="00E620A8"/>
    <w:rsid w:val="00E70659"/>
    <w:rsid w:val="00EE0376"/>
    <w:rsid w:val="00EE5E1C"/>
    <w:rsid w:val="00F168D2"/>
    <w:rsid w:val="00F71EFE"/>
    <w:rsid w:val="00F80B8B"/>
    <w:rsid w:val="00F870C1"/>
    <w:rsid w:val="00F87873"/>
    <w:rsid w:val="00F90A8F"/>
    <w:rsid w:val="00FE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77753"/>
  <w15:chartTrackingRefBased/>
  <w15:docId w15:val="{F89A89BB-F061-41BE-9A9C-8318B25F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C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C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C1D"/>
    <w:rPr>
      <w:sz w:val="18"/>
      <w:szCs w:val="18"/>
    </w:rPr>
  </w:style>
  <w:style w:type="paragraph" w:customStyle="1" w:styleId="cl-05863558">
    <w:name w:val="cl-05863558"/>
    <w:basedOn w:val="a"/>
    <w:rsid w:val="00E02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0580dd6a">
    <w:name w:val="cl-0580dd6a"/>
    <w:basedOn w:val="a0"/>
    <w:rsid w:val="00E02219"/>
  </w:style>
  <w:style w:type="paragraph" w:customStyle="1" w:styleId="cl-0586356c">
    <w:name w:val="cl-0586356c"/>
    <w:basedOn w:val="a"/>
    <w:rsid w:val="00E02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autoRedefine/>
    <w:uiPriority w:val="39"/>
    <w:qFormat/>
    <w:rsid w:val="00E706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a"/>
    <w:qFormat/>
    <w:rsid w:val="00F90A8F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0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4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9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0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4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8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5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1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0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E7B6F-0C41-40EF-9995-976946F8B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N</dc:creator>
  <cp:keywords/>
  <dc:description/>
  <cp:lastModifiedBy>YAN YIN</cp:lastModifiedBy>
  <cp:revision>45</cp:revision>
  <dcterms:created xsi:type="dcterms:W3CDTF">2024-06-07T18:30:00Z</dcterms:created>
  <dcterms:modified xsi:type="dcterms:W3CDTF">2024-12-08T06:05:00Z</dcterms:modified>
</cp:coreProperties>
</file>